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D582BD" w14:textId="42A11CA2" w:rsidR="005D42B4" w:rsidRPr="00F94DB2" w:rsidRDefault="005D42B4" w:rsidP="005D42B4">
      <w:pPr>
        <w:spacing w:line="240" w:lineRule="auto"/>
        <w:rPr>
          <w:rFonts w:ascii="Times New Roman" w:hAnsi="Times New Roman" w:cs="Times New Roman"/>
          <w:szCs w:val="20"/>
        </w:rPr>
      </w:pPr>
      <w:r w:rsidRPr="00724AB8">
        <w:rPr>
          <w:rFonts w:ascii="Times New Roman" w:hAnsi="Times New Roman" w:cs="Times New Roman"/>
          <w:b/>
          <w:szCs w:val="20"/>
        </w:rPr>
        <w:t xml:space="preserve">Table </w:t>
      </w:r>
      <w:proofErr w:type="gramStart"/>
      <w:r w:rsidRPr="00724AB8">
        <w:rPr>
          <w:rFonts w:ascii="Times New Roman" w:hAnsi="Times New Roman" w:cs="Times New Roman"/>
          <w:b/>
          <w:szCs w:val="20"/>
        </w:rPr>
        <w:t>S1</w:t>
      </w:r>
      <w:r>
        <w:rPr>
          <w:rFonts w:ascii="Times New Roman" w:hAnsi="Times New Roman" w:cs="Times New Roman"/>
          <w:b/>
          <w:szCs w:val="20"/>
        </w:rPr>
        <w:t xml:space="preserve"> </w:t>
      </w:r>
      <w:r w:rsidRPr="00724AB8">
        <w:rPr>
          <w:rFonts w:ascii="Times New Roman" w:hAnsi="Times New Roman" w:cs="Times New Roman"/>
          <w:szCs w:val="20"/>
        </w:rPr>
        <w:t xml:space="preserve"> </w:t>
      </w:r>
      <w:r w:rsidRPr="00F94DB2">
        <w:rPr>
          <w:rFonts w:ascii="Times New Roman" w:hAnsi="Times New Roman" w:cs="Times New Roman"/>
          <w:szCs w:val="20"/>
        </w:rPr>
        <w:t>Patient</w:t>
      </w:r>
      <w:proofErr w:type="gramEnd"/>
      <w:r w:rsidRPr="00F94DB2">
        <w:rPr>
          <w:rFonts w:ascii="Times New Roman" w:hAnsi="Times New Roman" w:cs="Times New Roman"/>
          <w:szCs w:val="20"/>
        </w:rPr>
        <w:t xml:space="preserve"> characteristics (</w:t>
      </w:r>
      <w:r w:rsidRPr="00724AB8">
        <w:rPr>
          <w:rFonts w:ascii="Times New Roman" w:hAnsi="Times New Roman" w:cs="Times New Roman"/>
          <w:i/>
          <w:szCs w:val="20"/>
        </w:rPr>
        <w:t>N</w:t>
      </w:r>
      <w:r>
        <w:rPr>
          <w:rFonts w:ascii="Times New Roman" w:hAnsi="Times New Roman" w:cs="Times New Roman"/>
          <w:szCs w:val="20"/>
        </w:rPr>
        <w:t xml:space="preserve"> </w:t>
      </w:r>
      <w:r w:rsidRPr="00F94DB2">
        <w:rPr>
          <w:rFonts w:ascii="Times New Roman" w:hAnsi="Times New Roman" w:cs="Times New Roman"/>
          <w:szCs w:val="20"/>
        </w:rPr>
        <w:t>=</w:t>
      </w:r>
      <w:r>
        <w:rPr>
          <w:rFonts w:ascii="Times New Roman" w:hAnsi="Times New Roman" w:cs="Times New Roman"/>
          <w:szCs w:val="20"/>
        </w:rPr>
        <w:t xml:space="preserve"> </w:t>
      </w:r>
      <w:r w:rsidRPr="00F94DB2">
        <w:rPr>
          <w:rFonts w:ascii="Times New Roman" w:hAnsi="Times New Roman" w:cs="Times New Roman"/>
          <w:szCs w:val="20"/>
        </w:rPr>
        <w:t>38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977"/>
        <w:gridCol w:w="2977"/>
      </w:tblGrid>
      <w:tr w:rsidR="005D42B4" w:rsidRPr="00F94DB2" w14:paraId="32ACA76B" w14:textId="77777777" w:rsidTr="008B5ECB">
        <w:trPr>
          <w:trHeight w:val="28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52FA6" w14:textId="77777777" w:rsidR="005D42B4" w:rsidRPr="00724AB8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724AB8">
              <w:rPr>
                <w:rFonts w:ascii="Times New Roman" w:hAnsi="Times New Roman" w:cs="Times New Roman"/>
                <w:b/>
                <w:szCs w:val="20"/>
              </w:rPr>
              <w:t>Variabl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1ECD7" w14:textId="77777777" w:rsidR="005D42B4" w:rsidRPr="00724AB8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7BF90" w14:textId="77777777" w:rsidR="005D42B4" w:rsidRPr="00724AB8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724AB8">
              <w:rPr>
                <w:rFonts w:ascii="Times New Roman" w:hAnsi="Times New Roman" w:cs="Times New Roman"/>
                <w:b/>
                <w:szCs w:val="20"/>
              </w:rPr>
              <w:t>%</w:t>
            </w:r>
          </w:p>
        </w:tc>
      </w:tr>
      <w:tr w:rsidR="005D42B4" w:rsidRPr="00F94DB2" w14:paraId="3A6E2471" w14:textId="77777777" w:rsidTr="008B5ECB">
        <w:trPr>
          <w:trHeight w:val="284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49F7EE1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Age at diagnosis,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5D34167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Median (range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480C0B7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36.5 (0-128)</w:t>
            </w:r>
          </w:p>
        </w:tc>
      </w:tr>
      <w:tr w:rsidR="005D42B4" w:rsidRPr="00F94DB2" w14:paraId="2484A822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2E78D579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6CA2554D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0-35</w:t>
            </w:r>
          </w:p>
        </w:tc>
        <w:tc>
          <w:tcPr>
            <w:tcW w:w="2977" w:type="dxa"/>
            <w:vAlign w:val="center"/>
          </w:tcPr>
          <w:p w14:paraId="2AAF5CB7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18 (47.4%)</w:t>
            </w:r>
          </w:p>
        </w:tc>
      </w:tr>
      <w:tr w:rsidR="005D42B4" w:rsidRPr="00F94DB2" w14:paraId="72367775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1032D70D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0970D821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≥36</w:t>
            </w:r>
          </w:p>
        </w:tc>
        <w:tc>
          <w:tcPr>
            <w:tcW w:w="2977" w:type="dxa"/>
            <w:vAlign w:val="center"/>
          </w:tcPr>
          <w:p w14:paraId="49202BA0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20 (52.6%)</w:t>
            </w:r>
          </w:p>
        </w:tc>
      </w:tr>
      <w:tr w:rsidR="005D42B4" w:rsidRPr="00F94DB2" w14:paraId="33A8D946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2E91B7A5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2977" w:type="dxa"/>
            <w:vAlign w:val="center"/>
          </w:tcPr>
          <w:p w14:paraId="273EFD66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2977" w:type="dxa"/>
            <w:vAlign w:val="center"/>
          </w:tcPr>
          <w:p w14:paraId="368BFE55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15 (39.5%)</w:t>
            </w:r>
          </w:p>
        </w:tc>
      </w:tr>
      <w:tr w:rsidR="005D42B4" w:rsidRPr="00F94DB2" w14:paraId="401AB5D0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6FA41676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04FEAA60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2977" w:type="dxa"/>
            <w:vAlign w:val="center"/>
          </w:tcPr>
          <w:p w14:paraId="38DAE1F1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23 (60.5%)</w:t>
            </w:r>
          </w:p>
        </w:tc>
      </w:tr>
      <w:tr w:rsidR="005D42B4" w:rsidRPr="00F94DB2" w14:paraId="5125CC59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5BBDCF8B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Histology</w:t>
            </w:r>
          </w:p>
        </w:tc>
        <w:tc>
          <w:tcPr>
            <w:tcW w:w="2977" w:type="dxa"/>
            <w:vAlign w:val="center"/>
          </w:tcPr>
          <w:p w14:paraId="1BCFDF51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Neuroblastoma</w:t>
            </w:r>
          </w:p>
        </w:tc>
        <w:tc>
          <w:tcPr>
            <w:tcW w:w="2977" w:type="dxa"/>
            <w:vAlign w:val="center"/>
          </w:tcPr>
          <w:p w14:paraId="10B6D569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32 (84.2%)</w:t>
            </w:r>
          </w:p>
        </w:tc>
      </w:tr>
      <w:tr w:rsidR="005D42B4" w:rsidRPr="00F94DB2" w14:paraId="68B3A579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321D5CCE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 xml:space="preserve">  </w:t>
            </w:r>
          </w:p>
        </w:tc>
        <w:tc>
          <w:tcPr>
            <w:tcW w:w="2977" w:type="dxa"/>
            <w:vAlign w:val="center"/>
          </w:tcPr>
          <w:p w14:paraId="2B7E28F3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Ganglioneuroblastoma</w:t>
            </w:r>
          </w:p>
        </w:tc>
        <w:tc>
          <w:tcPr>
            <w:tcW w:w="2977" w:type="dxa"/>
            <w:vAlign w:val="center"/>
          </w:tcPr>
          <w:p w14:paraId="21F5AB26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6 (15.8%)</w:t>
            </w:r>
          </w:p>
        </w:tc>
      </w:tr>
      <w:tr w:rsidR="005D42B4" w:rsidRPr="00F94DB2" w14:paraId="3A70F5F2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4EDFF689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 xml:space="preserve">INSS </w:t>
            </w:r>
          </w:p>
        </w:tc>
        <w:tc>
          <w:tcPr>
            <w:tcW w:w="2977" w:type="dxa"/>
            <w:vAlign w:val="center"/>
          </w:tcPr>
          <w:p w14:paraId="0101CEF9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977" w:type="dxa"/>
            <w:vAlign w:val="center"/>
          </w:tcPr>
          <w:p w14:paraId="3D6DDAD5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2 (5.3%)</w:t>
            </w:r>
          </w:p>
        </w:tc>
      </w:tr>
      <w:tr w:rsidR="005D42B4" w:rsidRPr="00F94DB2" w14:paraId="14F34D2B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1A981EAE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58DDC3EA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977" w:type="dxa"/>
            <w:vAlign w:val="center"/>
          </w:tcPr>
          <w:p w14:paraId="4EB1C585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35 (92.1%)</w:t>
            </w:r>
          </w:p>
        </w:tc>
      </w:tr>
      <w:tr w:rsidR="005D42B4" w:rsidRPr="00F94DB2" w14:paraId="78589550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54E439E5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528DE6C6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4S</w:t>
            </w:r>
          </w:p>
        </w:tc>
        <w:tc>
          <w:tcPr>
            <w:tcW w:w="2977" w:type="dxa"/>
            <w:vAlign w:val="center"/>
          </w:tcPr>
          <w:p w14:paraId="28DB18F1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1 (2.6%)</w:t>
            </w:r>
          </w:p>
        </w:tc>
      </w:tr>
      <w:tr w:rsidR="005D42B4" w:rsidRPr="00F94DB2" w14:paraId="67B7AA94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79650E01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N-myc amplification</w:t>
            </w:r>
          </w:p>
        </w:tc>
        <w:tc>
          <w:tcPr>
            <w:tcW w:w="2977" w:type="dxa"/>
            <w:vAlign w:val="center"/>
          </w:tcPr>
          <w:p w14:paraId="34D72497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977" w:type="dxa"/>
            <w:vAlign w:val="center"/>
          </w:tcPr>
          <w:p w14:paraId="3CA381CF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6 (15.8%)</w:t>
            </w:r>
          </w:p>
        </w:tc>
      </w:tr>
      <w:tr w:rsidR="005D42B4" w:rsidRPr="00F94DB2" w14:paraId="27D8D3E3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0C17DB71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0A4A3234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2977" w:type="dxa"/>
            <w:vAlign w:val="center"/>
          </w:tcPr>
          <w:p w14:paraId="5B74B88D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31 (81.6%)</w:t>
            </w:r>
          </w:p>
        </w:tc>
      </w:tr>
      <w:tr w:rsidR="005D42B4" w:rsidRPr="00F94DB2" w14:paraId="182D4FD2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44457D10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38DBA13C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Unknown</w:t>
            </w:r>
          </w:p>
        </w:tc>
        <w:tc>
          <w:tcPr>
            <w:tcW w:w="2977" w:type="dxa"/>
            <w:vAlign w:val="center"/>
          </w:tcPr>
          <w:p w14:paraId="5CC54D24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1 (2.6%)</w:t>
            </w:r>
          </w:p>
        </w:tc>
      </w:tr>
      <w:tr w:rsidR="005D42B4" w:rsidRPr="00F94DB2" w14:paraId="4C0AE156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1D5BFACA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Surgery</w:t>
            </w:r>
          </w:p>
        </w:tc>
        <w:tc>
          <w:tcPr>
            <w:tcW w:w="2977" w:type="dxa"/>
            <w:vAlign w:val="center"/>
          </w:tcPr>
          <w:p w14:paraId="6CB0E681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977" w:type="dxa"/>
            <w:vAlign w:val="center"/>
          </w:tcPr>
          <w:p w14:paraId="5987DBDF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25 (65.8%)</w:t>
            </w:r>
          </w:p>
        </w:tc>
      </w:tr>
      <w:tr w:rsidR="005D42B4" w:rsidRPr="00F94DB2" w14:paraId="11BF6819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58738C96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63E5495B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2977" w:type="dxa"/>
            <w:vAlign w:val="center"/>
          </w:tcPr>
          <w:p w14:paraId="6E3C135A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13 (34.2%)</w:t>
            </w:r>
          </w:p>
        </w:tc>
      </w:tr>
      <w:tr w:rsidR="005D42B4" w:rsidRPr="00F94DB2" w14:paraId="15079415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7709390E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MIBG therapy</w:t>
            </w:r>
          </w:p>
        </w:tc>
        <w:tc>
          <w:tcPr>
            <w:tcW w:w="2977" w:type="dxa"/>
            <w:vAlign w:val="center"/>
          </w:tcPr>
          <w:p w14:paraId="37DED435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977" w:type="dxa"/>
            <w:vAlign w:val="center"/>
          </w:tcPr>
          <w:p w14:paraId="7A7FD47C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32 (84.2%)</w:t>
            </w:r>
          </w:p>
        </w:tc>
      </w:tr>
      <w:tr w:rsidR="005D42B4" w:rsidRPr="00F94DB2" w14:paraId="5F6FBFE4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5EC8A6FE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52BB5569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2977" w:type="dxa"/>
            <w:vAlign w:val="center"/>
          </w:tcPr>
          <w:p w14:paraId="77C86FA3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6 (15.8%)</w:t>
            </w:r>
          </w:p>
        </w:tc>
      </w:tr>
      <w:tr w:rsidR="005D42B4" w:rsidRPr="00F94DB2" w14:paraId="1D758F79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5D217B72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No. of irradiated VB</w:t>
            </w:r>
          </w:p>
        </w:tc>
        <w:tc>
          <w:tcPr>
            <w:tcW w:w="2977" w:type="dxa"/>
            <w:vAlign w:val="center"/>
          </w:tcPr>
          <w:p w14:paraId="6889BAA6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Median (range)</w:t>
            </w:r>
          </w:p>
        </w:tc>
        <w:tc>
          <w:tcPr>
            <w:tcW w:w="2977" w:type="dxa"/>
            <w:vAlign w:val="center"/>
          </w:tcPr>
          <w:p w14:paraId="06CA6446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5 (3-9)</w:t>
            </w:r>
          </w:p>
        </w:tc>
      </w:tr>
      <w:tr w:rsidR="005D42B4" w:rsidRPr="00F94DB2" w14:paraId="6D55C721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420DD7B8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2819819E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3-4</w:t>
            </w:r>
          </w:p>
        </w:tc>
        <w:tc>
          <w:tcPr>
            <w:tcW w:w="2977" w:type="dxa"/>
            <w:vAlign w:val="center"/>
          </w:tcPr>
          <w:p w14:paraId="758E40B8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15 (39.5%)</w:t>
            </w:r>
          </w:p>
        </w:tc>
      </w:tr>
      <w:tr w:rsidR="005D42B4" w:rsidRPr="00F94DB2" w14:paraId="433015B7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0EC53999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3F3F58C1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5-6</w:t>
            </w:r>
          </w:p>
        </w:tc>
        <w:tc>
          <w:tcPr>
            <w:tcW w:w="2977" w:type="dxa"/>
            <w:vAlign w:val="center"/>
          </w:tcPr>
          <w:p w14:paraId="7C3CCA76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20 (52.6%)</w:t>
            </w:r>
          </w:p>
        </w:tc>
      </w:tr>
      <w:tr w:rsidR="005D42B4" w:rsidRPr="00F94DB2" w14:paraId="4AF0F579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26BDE945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5EAAC319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8-9</w:t>
            </w:r>
          </w:p>
        </w:tc>
        <w:tc>
          <w:tcPr>
            <w:tcW w:w="2977" w:type="dxa"/>
            <w:vAlign w:val="center"/>
          </w:tcPr>
          <w:p w14:paraId="580B776A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3 (7.9%)</w:t>
            </w:r>
          </w:p>
        </w:tc>
      </w:tr>
      <w:tr w:rsidR="005D42B4" w:rsidRPr="00F94DB2" w14:paraId="0C7E0523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1906063D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RT dose, Gy</w:t>
            </w:r>
          </w:p>
        </w:tc>
        <w:tc>
          <w:tcPr>
            <w:tcW w:w="2977" w:type="dxa"/>
            <w:vAlign w:val="center"/>
          </w:tcPr>
          <w:p w14:paraId="172A1F7D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Median (range)</w:t>
            </w:r>
          </w:p>
        </w:tc>
        <w:tc>
          <w:tcPr>
            <w:tcW w:w="2977" w:type="dxa"/>
            <w:vAlign w:val="center"/>
          </w:tcPr>
          <w:p w14:paraId="4606C345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25.2 (15.0-36.0)</w:t>
            </w:r>
          </w:p>
        </w:tc>
      </w:tr>
      <w:tr w:rsidR="005D42B4" w:rsidRPr="00F94DB2" w14:paraId="4427FA74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5997C5BD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2E89BC14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15.0</w:t>
            </w:r>
          </w:p>
        </w:tc>
        <w:tc>
          <w:tcPr>
            <w:tcW w:w="2977" w:type="dxa"/>
            <w:vAlign w:val="center"/>
          </w:tcPr>
          <w:p w14:paraId="75010BA0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17 (44.7%)</w:t>
            </w:r>
          </w:p>
        </w:tc>
      </w:tr>
      <w:tr w:rsidR="005D42B4" w:rsidRPr="00F94DB2" w14:paraId="78CCE74A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4CBFFB66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7C1C47ED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25.2</w:t>
            </w:r>
          </w:p>
        </w:tc>
        <w:tc>
          <w:tcPr>
            <w:tcW w:w="2977" w:type="dxa"/>
            <w:vAlign w:val="center"/>
          </w:tcPr>
          <w:p w14:paraId="64004110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5 (13.2%)</w:t>
            </w:r>
          </w:p>
        </w:tc>
      </w:tr>
      <w:tr w:rsidR="005D42B4" w:rsidRPr="00F94DB2" w14:paraId="69F31A95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67D1F1F9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7C3CD377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30.6</w:t>
            </w:r>
          </w:p>
        </w:tc>
        <w:tc>
          <w:tcPr>
            <w:tcW w:w="2977" w:type="dxa"/>
            <w:vAlign w:val="center"/>
          </w:tcPr>
          <w:p w14:paraId="44897FA8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5 (13.2%)</w:t>
            </w:r>
          </w:p>
        </w:tc>
      </w:tr>
      <w:tr w:rsidR="005D42B4" w:rsidRPr="00F94DB2" w14:paraId="40E6977B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2E4FBC11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43EEAE45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36.0</w:t>
            </w:r>
          </w:p>
        </w:tc>
        <w:tc>
          <w:tcPr>
            <w:tcW w:w="2977" w:type="dxa"/>
            <w:vAlign w:val="center"/>
          </w:tcPr>
          <w:p w14:paraId="36A05B98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11 (28.9%)</w:t>
            </w:r>
          </w:p>
        </w:tc>
      </w:tr>
      <w:tr w:rsidR="005D42B4" w:rsidRPr="00F94DB2" w14:paraId="60CC22E9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694E2B8A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RT modality</w:t>
            </w:r>
          </w:p>
        </w:tc>
        <w:tc>
          <w:tcPr>
            <w:tcW w:w="2977" w:type="dxa"/>
            <w:vAlign w:val="center"/>
          </w:tcPr>
          <w:p w14:paraId="76E92F83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2D</w:t>
            </w:r>
          </w:p>
        </w:tc>
        <w:tc>
          <w:tcPr>
            <w:tcW w:w="2977" w:type="dxa"/>
            <w:vAlign w:val="center"/>
          </w:tcPr>
          <w:p w14:paraId="6AD0A162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2 (5.3%)</w:t>
            </w:r>
          </w:p>
        </w:tc>
      </w:tr>
      <w:tr w:rsidR="005D42B4" w:rsidRPr="00F94DB2" w14:paraId="36290860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12643DA8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2A9E16EC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3D</w:t>
            </w:r>
          </w:p>
        </w:tc>
        <w:tc>
          <w:tcPr>
            <w:tcW w:w="2977" w:type="dxa"/>
            <w:vAlign w:val="center"/>
          </w:tcPr>
          <w:p w14:paraId="0DE21AC1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10 (26.3%)</w:t>
            </w:r>
          </w:p>
        </w:tc>
      </w:tr>
      <w:tr w:rsidR="005D42B4" w:rsidRPr="00F94DB2" w14:paraId="5507F196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5F330F6F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44E3F6E2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IMRT</w:t>
            </w:r>
          </w:p>
        </w:tc>
        <w:tc>
          <w:tcPr>
            <w:tcW w:w="2977" w:type="dxa"/>
            <w:vAlign w:val="center"/>
          </w:tcPr>
          <w:p w14:paraId="7883029B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1 (2.6%)</w:t>
            </w:r>
          </w:p>
        </w:tc>
      </w:tr>
      <w:tr w:rsidR="005D42B4" w:rsidRPr="00F94DB2" w14:paraId="5692D341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2CCBFC4F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289B1CFF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PT</w:t>
            </w:r>
          </w:p>
        </w:tc>
        <w:tc>
          <w:tcPr>
            <w:tcW w:w="2977" w:type="dxa"/>
            <w:vAlign w:val="center"/>
          </w:tcPr>
          <w:p w14:paraId="61B42240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9 (23.7%)</w:t>
            </w:r>
          </w:p>
        </w:tc>
      </w:tr>
      <w:tr w:rsidR="005D42B4" w:rsidRPr="00F94DB2" w14:paraId="46BE10B2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59BF54EE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1C2A1304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IMPT</w:t>
            </w:r>
          </w:p>
        </w:tc>
        <w:tc>
          <w:tcPr>
            <w:tcW w:w="2977" w:type="dxa"/>
            <w:vAlign w:val="center"/>
          </w:tcPr>
          <w:p w14:paraId="15285127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16 (42.1%)</w:t>
            </w:r>
          </w:p>
        </w:tc>
      </w:tr>
      <w:tr w:rsidR="005D42B4" w:rsidRPr="00F94DB2" w14:paraId="7F44BDD9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04935A1B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Endocrine dysfunction</w:t>
            </w:r>
          </w:p>
        </w:tc>
        <w:tc>
          <w:tcPr>
            <w:tcW w:w="2977" w:type="dxa"/>
            <w:vAlign w:val="center"/>
          </w:tcPr>
          <w:p w14:paraId="23F45E54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977" w:type="dxa"/>
            <w:vAlign w:val="center"/>
          </w:tcPr>
          <w:p w14:paraId="70D38FE8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16 (42.1%)</w:t>
            </w:r>
          </w:p>
        </w:tc>
      </w:tr>
      <w:tr w:rsidR="005D42B4" w:rsidRPr="00F94DB2" w14:paraId="1C6EEB57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0B3436BB" w14:textId="77777777" w:rsidR="005D42B4" w:rsidRPr="00F94DB2" w:rsidRDefault="005D42B4" w:rsidP="005D42B4">
            <w:pPr>
              <w:pStyle w:val="a4"/>
              <w:numPr>
                <w:ilvl w:val="0"/>
                <w:numId w:val="7"/>
              </w:numPr>
              <w:wordWrap/>
              <w:adjustRightInd w:val="0"/>
              <w:snapToGrid w:val="0"/>
              <w:spacing w:after="0" w:line="240" w:lineRule="auto"/>
              <w:ind w:leftChars="0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GH deficiency</w:t>
            </w:r>
          </w:p>
        </w:tc>
        <w:tc>
          <w:tcPr>
            <w:tcW w:w="2977" w:type="dxa"/>
            <w:vAlign w:val="center"/>
          </w:tcPr>
          <w:p w14:paraId="6D245203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977" w:type="dxa"/>
            <w:vAlign w:val="center"/>
          </w:tcPr>
          <w:p w14:paraId="256B3221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3 (7.9%)</w:t>
            </w:r>
          </w:p>
        </w:tc>
      </w:tr>
      <w:tr w:rsidR="005D42B4" w:rsidRPr="00F94DB2" w14:paraId="605D851D" w14:textId="77777777" w:rsidTr="008B5ECB">
        <w:trPr>
          <w:trHeight w:val="284"/>
        </w:trPr>
        <w:tc>
          <w:tcPr>
            <w:tcW w:w="2977" w:type="dxa"/>
            <w:vAlign w:val="center"/>
          </w:tcPr>
          <w:p w14:paraId="664729CB" w14:textId="77777777" w:rsidR="005D42B4" w:rsidRPr="00F94DB2" w:rsidRDefault="005D42B4" w:rsidP="005D42B4">
            <w:pPr>
              <w:pStyle w:val="a4"/>
              <w:numPr>
                <w:ilvl w:val="0"/>
                <w:numId w:val="6"/>
              </w:numPr>
              <w:wordWrap/>
              <w:adjustRightInd w:val="0"/>
              <w:snapToGrid w:val="0"/>
              <w:spacing w:after="0" w:line="240" w:lineRule="auto"/>
              <w:ind w:leftChars="0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 xml:space="preserve">Hypothyroidism </w:t>
            </w:r>
          </w:p>
        </w:tc>
        <w:tc>
          <w:tcPr>
            <w:tcW w:w="2977" w:type="dxa"/>
            <w:vAlign w:val="center"/>
          </w:tcPr>
          <w:p w14:paraId="531B2BA2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977" w:type="dxa"/>
            <w:vAlign w:val="center"/>
          </w:tcPr>
          <w:p w14:paraId="5465CC5A" w14:textId="77777777" w:rsidR="005D42B4" w:rsidRPr="00F94DB2" w:rsidRDefault="005D42B4" w:rsidP="008B5ECB">
            <w:pPr>
              <w:wordWrap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94DB2">
              <w:rPr>
                <w:rFonts w:ascii="Times New Roman" w:hAnsi="Times New Roman" w:cs="Times New Roman"/>
                <w:szCs w:val="20"/>
              </w:rPr>
              <w:t>14 (36.8%)</w:t>
            </w:r>
          </w:p>
        </w:tc>
      </w:tr>
    </w:tbl>
    <w:p w14:paraId="3E9A432F" w14:textId="018DEEBD" w:rsidR="0009633B" w:rsidRDefault="005D42B4" w:rsidP="005D42B4">
      <w:pPr>
        <w:spacing w:beforeLines="50" w:before="120" w:after="0" w:line="360" w:lineRule="auto"/>
        <w:rPr>
          <w:rFonts w:ascii="Times New Roman" w:hAnsi="Times New Roman" w:cs="Times New Roman"/>
          <w:szCs w:val="20"/>
        </w:rPr>
      </w:pPr>
      <w:r w:rsidRPr="00724AB8">
        <w:rPr>
          <w:rFonts w:ascii="Times New Roman" w:hAnsi="Times New Roman" w:cs="Times New Roman"/>
          <w:i/>
          <w:szCs w:val="20"/>
        </w:rPr>
        <w:t>INSS</w:t>
      </w:r>
      <w:r w:rsidRPr="00F94DB2">
        <w:rPr>
          <w:rFonts w:ascii="Times New Roman" w:hAnsi="Times New Roman" w:cs="Times New Roman"/>
          <w:szCs w:val="20"/>
        </w:rPr>
        <w:t xml:space="preserve"> International </w:t>
      </w:r>
      <w:proofErr w:type="spellStart"/>
      <w:r w:rsidRPr="00F94DB2">
        <w:rPr>
          <w:rFonts w:ascii="Times New Roman" w:hAnsi="Times New Roman" w:cs="Times New Roman"/>
          <w:szCs w:val="20"/>
        </w:rPr>
        <w:t>Neuroblastoma</w:t>
      </w:r>
      <w:proofErr w:type="spellEnd"/>
      <w:r w:rsidRPr="00F94DB2">
        <w:rPr>
          <w:rFonts w:ascii="Times New Roman" w:hAnsi="Times New Roman" w:cs="Times New Roman"/>
          <w:szCs w:val="20"/>
        </w:rPr>
        <w:t xml:space="preserve"> Staging System</w:t>
      </w:r>
      <w:r w:rsidR="00724AB8">
        <w:rPr>
          <w:rFonts w:ascii="Times New Roman" w:hAnsi="Times New Roman" w:cs="Times New Roman"/>
          <w:szCs w:val="20"/>
        </w:rPr>
        <w:t>,</w:t>
      </w:r>
      <w:r w:rsidRPr="00F94DB2">
        <w:rPr>
          <w:rFonts w:ascii="Times New Roman" w:hAnsi="Times New Roman" w:cs="Times New Roman"/>
          <w:szCs w:val="20"/>
        </w:rPr>
        <w:t xml:space="preserve"> </w:t>
      </w:r>
      <w:r w:rsidRPr="00724AB8">
        <w:rPr>
          <w:rFonts w:ascii="Times New Roman" w:hAnsi="Times New Roman" w:cs="Times New Roman"/>
          <w:i/>
          <w:szCs w:val="20"/>
        </w:rPr>
        <w:t>MIBG</w:t>
      </w:r>
      <w:r w:rsidRPr="00F94DB2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F94DB2">
        <w:rPr>
          <w:rFonts w:ascii="Times New Roman" w:hAnsi="Times New Roman" w:cs="Times New Roman"/>
          <w:szCs w:val="20"/>
        </w:rPr>
        <w:t>metaiodobenzylguanidine</w:t>
      </w:r>
      <w:proofErr w:type="spellEnd"/>
      <w:r w:rsidRPr="00F94DB2">
        <w:rPr>
          <w:rFonts w:ascii="Times New Roman" w:hAnsi="Times New Roman" w:cs="Times New Roman"/>
          <w:szCs w:val="20"/>
        </w:rPr>
        <w:t xml:space="preserve"> therapy</w:t>
      </w:r>
      <w:r w:rsidR="00724AB8">
        <w:rPr>
          <w:rFonts w:ascii="Times New Roman" w:hAnsi="Times New Roman" w:cs="Times New Roman"/>
          <w:szCs w:val="20"/>
        </w:rPr>
        <w:t>,</w:t>
      </w:r>
      <w:r w:rsidRPr="00F94DB2">
        <w:rPr>
          <w:rFonts w:ascii="Times New Roman" w:hAnsi="Times New Roman" w:cs="Times New Roman"/>
          <w:szCs w:val="20"/>
        </w:rPr>
        <w:t xml:space="preserve"> </w:t>
      </w:r>
      <w:r w:rsidRPr="00724AB8">
        <w:rPr>
          <w:rFonts w:ascii="Times New Roman" w:hAnsi="Times New Roman" w:cs="Times New Roman"/>
          <w:i/>
          <w:szCs w:val="20"/>
        </w:rPr>
        <w:t>SCT</w:t>
      </w:r>
      <w:r w:rsidRPr="00F94DB2">
        <w:rPr>
          <w:rFonts w:ascii="Times New Roman" w:hAnsi="Times New Roman" w:cs="Times New Roman"/>
          <w:szCs w:val="20"/>
        </w:rPr>
        <w:t xml:space="preserve"> stem cell transplantation</w:t>
      </w:r>
      <w:r w:rsidR="00724AB8">
        <w:rPr>
          <w:rFonts w:ascii="Times New Roman" w:hAnsi="Times New Roman" w:cs="Times New Roman"/>
          <w:szCs w:val="20"/>
        </w:rPr>
        <w:t>,</w:t>
      </w:r>
      <w:r w:rsidRPr="00F94DB2">
        <w:rPr>
          <w:rFonts w:ascii="Times New Roman" w:hAnsi="Times New Roman" w:cs="Times New Roman"/>
          <w:szCs w:val="20"/>
        </w:rPr>
        <w:t xml:space="preserve"> </w:t>
      </w:r>
      <w:r w:rsidRPr="00724AB8">
        <w:rPr>
          <w:rFonts w:ascii="Times New Roman" w:hAnsi="Times New Roman" w:cs="Times New Roman"/>
          <w:i/>
          <w:szCs w:val="20"/>
        </w:rPr>
        <w:t>VB</w:t>
      </w:r>
      <w:r w:rsidRPr="00F94DB2">
        <w:rPr>
          <w:rFonts w:ascii="Times New Roman" w:hAnsi="Times New Roman" w:cs="Times New Roman"/>
          <w:szCs w:val="20"/>
        </w:rPr>
        <w:t xml:space="preserve"> vertebral body</w:t>
      </w:r>
      <w:r w:rsidR="00724AB8">
        <w:rPr>
          <w:rFonts w:ascii="Times New Roman" w:hAnsi="Times New Roman" w:cs="Times New Roman"/>
          <w:szCs w:val="20"/>
        </w:rPr>
        <w:t>,</w:t>
      </w:r>
      <w:r w:rsidRPr="00F94DB2">
        <w:rPr>
          <w:rFonts w:ascii="Times New Roman" w:hAnsi="Times New Roman" w:cs="Times New Roman"/>
          <w:szCs w:val="20"/>
        </w:rPr>
        <w:t xml:space="preserve"> </w:t>
      </w:r>
      <w:r w:rsidRPr="00724AB8">
        <w:rPr>
          <w:rFonts w:ascii="Times New Roman" w:hAnsi="Times New Roman" w:cs="Times New Roman"/>
          <w:i/>
          <w:szCs w:val="20"/>
        </w:rPr>
        <w:t xml:space="preserve">RT </w:t>
      </w:r>
      <w:r w:rsidRPr="00F94DB2">
        <w:rPr>
          <w:rFonts w:ascii="Times New Roman" w:hAnsi="Times New Roman" w:cs="Times New Roman"/>
          <w:szCs w:val="20"/>
        </w:rPr>
        <w:t>radiotherapy</w:t>
      </w:r>
      <w:r w:rsidR="00724AB8">
        <w:rPr>
          <w:rFonts w:ascii="Times New Roman" w:hAnsi="Times New Roman" w:cs="Times New Roman"/>
          <w:szCs w:val="20"/>
        </w:rPr>
        <w:t>,</w:t>
      </w:r>
      <w:r w:rsidRPr="00F94DB2">
        <w:rPr>
          <w:rFonts w:ascii="Times New Roman" w:hAnsi="Times New Roman" w:cs="Times New Roman"/>
          <w:szCs w:val="20"/>
        </w:rPr>
        <w:t xml:space="preserve"> </w:t>
      </w:r>
      <w:r w:rsidRPr="00724AB8">
        <w:rPr>
          <w:rFonts w:ascii="Times New Roman" w:hAnsi="Times New Roman" w:cs="Times New Roman"/>
          <w:i/>
          <w:szCs w:val="20"/>
        </w:rPr>
        <w:t>2D</w:t>
      </w:r>
      <w:r w:rsidRPr="00F94DB2">
        <w:rPr>
          <w:rFonts w:ascii="Times New Roman" w:hAnsi="Times New Roman" w:cs="Times New Roman"/>
          <w:szCs w:val="20"/>
        </w:rPr>
        <w:t xml:space="preserve"> two-dimensional radiotherapy</w:t>
      </w:r>
      <w:r w:rsidR="00724AB8">
        <w:rPr>
          <w:rFonts w:ascii="Times New Roman" w:hAnsi="Times New Roman" w:cs="Times New Roman"/>
          <w:szCs w:val="20"/>
        </w:rPr>
        <w:t>,</w:t>
      </w:r>
      <w:r w:rsidRPr="00F94DB2">
        <w:rPr>
          <w:rFonts w:ascii="Times New Roman" w:hAnsi="Times New Roman" w:cs="Times New Roman"/>
          <w:szCs w:val="20"/>
        </w:rPr>
        <w:t xml:space="preserve"> </w:t>
      </w:r>
      <w:r w:rsidRPr="00724AB8">
        <w:rPr>
          <w:rFonts w:ascii="Times New Roman" w:hAnsi="Times New Roman" w:cs="Times New Roman"/>
          <w:i/>
          <w:szCs w:val="20"/>
        </w:rPr>
        <w:t>3D</w:t>
      </w:r>
      <w:r w:rsidRPr="00F94DB2">
        <w:rPr>
          <w:rFonts w:ascii="Times New Roman" w:hAnsi="Times New Roman" w:cs="Times New Roman"/>
          <w:szCs w:val="20"/>
        </w:rPr>
        <w:t xml:space="preserve"> three-dimensional conventional radiotherapy</w:t>
      </w:r>
      <w:r w:rsidR="00724AB8">
        <w:rPr>
          <w:rFonts w:ascii="Times New Roman" w:hAnsi="Times New Roman" w:cs="Times New Roman"/>
          <w:szCs w:val="20"/>
        </w:rPr>
        <w:t>,</w:t>
      </w:r>
      <w:r w:rsidRPr="00F94DB2">
        <w:rPr>
          <w:rFonts w:ascii="Times New Roman" w:hAnsi="Times New Roman" w:cs="Times New Roman"/>
          <w:szCs w:val="20"/>
        </w:rPr>
        <w:t xml:space="preserve"> </w:t>
      </w:r>
      <w:r w:rsidRPr="00724AB8">
        <w:rPr>
          <w:rFonts w:ascii="Times New Roman" w:hAnsi="Times New Roman" w:cs="Times New Roman"/>
          <w:i/>
          <w:szCs w:val="20"/>
        </w:rPr>
        <w:t>IMRT</w:t>
      </w:r>
      <w:r w:rsidRPr="00F94DB2">
        <w:rPr>
          <w:rFonts w:ascii="Times New Roman" w:hAnsi="Times New Roman" w:cs="Times New Roman"/>
          <w:szCs w:val="20"/>
        </w:rPr>
        <w:t xml:space="preserve"> intensity-modulated radiotherapy</w:t>
      </w:r>
      <w:r w:rsidR="00724AB8">
        <w:rPr>
          <w:rFonts w:ascii="Times New Roman" w:hAnsi="Times New Roman" w:cs="Times New Roman"/>
          <w:szCs w:val="20"/>
        </w:rPr>
        <w:t>,</w:t>
      </w:r>
      <w:r w:rsidRPr="00F94DB2">
        <w:rPr>
          <w:rFonts w:ascii="Times New Roman" w:hAnsi="Times New Roman" w:cs="Times New Roman"/>
          <w:szCs w:val="20"/>
        </w:rPr>
        <w:t xml:space="preserve"> </w:t>
      </w:r>
      <w:r w:rsidRPr="00724AB8">
        <w:rPr>
          <w:rFonts w:ascii="Times New Roman" w:hAnsi="Times New Roman" w:cs="Times New Roman"/>
          <w:i/>
          <w:szCs w:val="20"/>
        </w:rPr>
        <w:t>PT</w:t>
      </w:r>
      <w:r w:rsidRPr="00F94DB2">
        <w:rPr>
          <w:rFonts w:ascii="Times New Roman" w:hAnsi="Times New Roman" w:cs="Times New Roman"/>
          <w:szCs w:val="20"/>
        </w:rPr>
        <w:t xml:space="preserve"> three-dimensional proton therapy</w:t>
      </w:r>
      <w:r w:rsidR="00724AB8">
        <w:rPr>
          <w:rFonts w:ascii="Times New Roman" w:hAnsi="Times New Roman" w:cs="Times New Roman"/>
          <w:szCs w:val="20"/>
        </w:rPr>
        <w:t>,</w:t>
      </w:r>
      <w:r w:rsidRPr="00F94DB2">
        <w:rPr>
          <w:rFonts w:ascii="Times New Roman" w:hAnsi="Times New Roman" w:cs="Times New Roman"/>
          <w:szCs w:val="20"/>
        </w:rPr>
        <w:t xml:space="preserve"> </w:t>
      </w:r>
      <w:r w:rsidRPr="00724AB8">
        <w:rPr>
          <w:rFonts w:ascii="Times New Roman" w:hAnsi="Times New Roman" w:cs="Times New Roman"/>
          <w:i/>
          <w:szCs w:val="20"/>
        </w:rPr>
        <w:t>IMPT</w:t>
      </w:r>
      <w:r w:rsidRPr="00F94DB2">
        <w:rPr>
          <w:rFonts w:ascii="Times New Roman" w:hAnsi="Times New Roman" w:cs="Times New Roman"/>
          <w:szCs w:val="20"/>
        </w:rPr>
        <w:t xml:space="preserve"> intensity-modulated proton therapy</w:t>
      </w:r>
      <w:r w:rsidR="00724AB8">
        <w:rPr>
          <w:rFonts w:ascii="Times New Roman" w:hAnsi="Times New Roman" w:cs="Times New Roman"/>
          <w:szCs w:val="20"/>
        </w:rPr>
        <w:t>,</w:t>
      </w:r>
      <w:r w:rsidRPr="00F94DB2">
        <w:rPr>
          <w:rFonts w:ascii="Times New Roman" w:hAnsi="Times New Roman" w:cs="Times New Roman"/>
          <w:szCs w:val="20"/>
        </w:rPr>
        <w:t xml:space="preserve"> </w:t>
      </w:r>
      <w:r w:rsidRPr="00724AB8">
        <w:rPr>
          <w:rFonts w:ascii="Times New Roman" w:hAnsi="Times New Roman" w:cs="Times New Roman"/>
          <w:i/>
          <w:szCs w:val="20"/>
        </w:rPr>
        <w:t>GH</w:t>
      </w:r>
      <w:r w:rsidRPr="00F94DB2">
        <w:rPr>
          <w:rFonts w:ascii="Times New Roman" w:hAnsi="Times New Roman" w:cs="Times New Roman"/>
          <w:szCs w:val="20"/>
        </w:rPr>
        <w:t xml:space="preserve"> growth hormone</w:t>
      </w:r>
    </w:p>
    <w:p w14:paraId="78D6F3B0" w14:textId="77777777" w:rsidR="0009633B" w:rsidRDefault="0009633B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000FC4FD" w14:textId="6DE13D9E" w:rsidR="0009633B" w:rsidRDefault="0009633B" w:rsidP="0009633B">
      <w:pPr>
        <w:wordWrap/>
        <w:spacing w:after="0" w:line="480" w:lineRule="auto"/>
        <w:rPr>
          <w:rFonts w:ascii="Times New Roman" w:hAnsi="Times New Roman" w:cs="Times New Roman"/>
          <w:b/>
          <w:cap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caps/>
          <w:noProof/>
          <w:sz w:val="24"/>
          <w:szCs w:val="24"/>
        </w:rPr>
        <w:lastRenderedPageBreak/>
        <w:drawing>
          <wp:inline distT="0" distB="0" distL="0" distR="0" wp14:anchorId="7505B8ED" wp14:editId="1C1DF627">
            <wp:extent cx="5401056" cy="5839968"/>
            <wp:effectExtent l="0" t="0" r="0" b="889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 Figur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056" cy="5839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CC21E38" w14:textId="426774AD" w:rsidR="0009633B" w:rsidRPr="0009633B" w:rsidRDefault="0009633B" w:rsidP="0009633B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r w:rsidRPr="00724AB8">
        <w:rPr>
          <w:rFonts w:ascii="Times New Roman" w:hAnsi="Times New Roman" w:cs="Times New Roman"/>
          <w:b/>
          <w:sz w:val="24"/>
          <w:szCs w:val="24"/>
        </w:rPr>
        <w:t>Fig</w:t>
      </w:r>
      <w:r w:rsidR="00724AB8">
        <w:rPr>
          <w:rFonts w:ascii="Times New Roman" w:hAnsi="Times New Roman" w:cs="Times New Roman"/>
          <w:b/>
          <w:sz w:val="24"/>
          <w:szCs w:val="24"/>
        </w:rPr>
        <w:t>.</w:t>
      </w:r>
      <w:r w:rsidRPr="00724AB8">
        <w:rPr>
          <w:rFonts w:ascii="Times New Roman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E48E5">
        <w:rPr>
          <w:rFonts w:ascii="Times New Roman" w:hAnsi="Times New Roman" w:cs="Times New Roman"/>
          <w:sz w:val="24"/>
          <w:szCs w:val="24"/>
        </w:rPr>
        <w:t>A sample of the feature extraction. Contours of T7 (orange color) and L1 (blue color) vertebral bodies on the anteroposterior (</w:t>
      </w:r>
      <w:r w:rsidRPr="00724AB8">
        <w:rPr>
          <w:rFonts w:ascii="Times New Roman" w:hAnsi="Times New Roman" w:cs="Times New Roman"/>
          <w:b/>
          <w:sz w:val="24"/>
          <w:szCs w:val="24"/>
        </w:rPr>
        <w:t>A</w:t>
      </w:r>
      <w:r w:rsidRPr="00EE48E5">
        <w:rPr>
          <w:rFonts w:ascii="Times New Roman" w:hAnsi="Times New Roman" w:cs="Times New Roman"/>
          <w:sz w:val="24"/>
          <w:szCs w:val="24"/>
        </w:rPr>
        <w:t>) and lateral (</w:t>
      </w:r>
      <w:r w:rsidRPr="00724AB8">
        <w:rPr>
          <w:rFonts w:ascii="Times New Roman" w:hAnsi="Times New Roman" w:cs="Times New Roman"/>
          <w:b/>
          <w:sz w:val="24"/>
          <w:szCs w:val="24"/>
        </w:rPr>
        <w:t>B</w:t>
      </w:r>
      <w:r w:rsidRPr="00EE48E5">
        <w:rPr>
          <w:rFonts w:ascii="Times New Roman" w:hAnsi="Times New Roman" w:cs="Times New Roman"/>
          <w:sz w:val="24"/>
          <w:szCs w:val="24"/>
        </w:rPr>
        <w:t>) views of thoracolumbar X-ray films.</w:t>
      </w:r>
    </w:p>
    <w:sectPr w:rsidR="0009633B" w:rsidRPr="0009633B" w:rsidSect="00724AB8">
      <w:footerReference w:type="default" r:id="rId9"/>
      <w:pgSz w:w="11906" w:h="16838"/>
      <w:pgMar w:top="1440" w:right="1440" w:bottom="1440" w:left="1440" w:header="851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44C50E" w14:textId="77777777" w:rsidR="00093FAF" w:rsidRDefault="00093FAF" w:rsidP="008F7E98">
      <w:pPr>
        <w:spacing w:after="0" w:line="240" w:lineRule="auto"/>
      </w:pPr>
      <w:r>
        <w:separator/>
      </w:r>
    </w:p>
  </w:endnote>
  <w:endnote w:type="continuationSeparator" w:id="0">
    <w:p w14:paraId="35589CFE" w14:textId="77777777" w:rsidR="00093FAF" w:rsidRDefault="00093FAF" w:rsidP="008F7E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6652114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2633D189" w14:textId="13118FB2" w:rsidR="00AC0FC7" w:rsidRPr="00AC0FC7" w:rsidRDefault="00AC0FC7" w:rsidP="00AC0FC7">
        <w:pPr>
          <w:pStyle w:val="a6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AC0FC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C0FC7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AC0FC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24AB8" w:rsidRPr="00724AB8">
          <w:rPr>
            <w:rFonts w:ascii="Times New Roman" w:hAnsi="Times New Roman" w:cs="Times New Roman"/>
            <w:noProof/>
            <w:sz w:val="24"/>
            <w:szCs w:val="24"/>
            <w:lang w:val="ko-KR"/>
          </w:rPr>
          <w:t>2</w:t>
        </w:r>
        <w:r w:rsidRPr="00AC0FC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A5EF99" w14:textId="77777777" w:rsidR="00093FAF" w:rsidRDefault="00093FAF" w:rsidP="008F7E98">
      <w:pPr>
        <w:spacing w:after="0" w:line="240" w:lineRule="auto"/>
      </w:pPr>
      <w:r>
        <w:separator/>
      </w:r>
    </w:p>
  </w:footnote>
  <w:footnote w:type="continuationSeparator" w:id="0">
    <w:p w14:paraId="133906AE" w14:textId="77777777" w:rsidR="00093FAF" w:rsidRDefault="00093FAF" w:rsidP="008F7E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FA31D1"/>
    <w:multiLevelType w:val="hybridMultilevel"/>
    <w:tmpl w:val="D0C008E2"/>
    <w:lvl w:ilvl="0" w:tplc="51D8504C">
      <w:start w:val="2"/>
      <w:numFmt w:val="bullet"/>
      <w:lvlText w:val="-"/>
      <w:lvlJc w:val="left"/>
      <w:pPr>
        <w:ind w:left="6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00"/>
      </w:pPr>
      <w:rPr>
        <w:rFonts w:ascii="Wingdings" w:hAnsi="Wingdings" w:hint="default"/>
      </w:rPr>
    </w:lvl>
  </w:abstractNum>
  <w:abstractNum w:abstractNumId="1" w15:restartNumberingAfterBreak="0">
    <w:nsid w:val="37377D6F"/>
    <w:multiLevelType w:val="hybridMultilevel"/>
    <w:tmpl w:val="D0EEDA3E"/>
    <w:lvl w:ilvl="0" w:tplc="17E03858">
      <w:start w:val="3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43153A2F"/>
    <w:multiLevelType w:val="hybridMultilevel"/>
    <w:tmpl w:val="3104E074"/>
    <w:lvl w:ilvl="0" w:tplc="62CCA7DC">
      <w:start w:val="1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4EA026F2"/>
    <w:multiLevelType w:val="hybridMultilevel"/>
    <w:tmpl w:val="4CCC7B5C"/>
    <w:lvl w:ilvl="0" w:tplc="3A9495F4">
      <w:start w:val="61"/>
      <w:numFmt w:val="bullet"/>
      <w:lvlText w:val="-"/>
      <w:lvlJc w:val="left"/>
      <w:pPr>
        <w:ind w:left="6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00"/>
      </w:pPr>
      <w:rPr>
        <w:rFonts w:ascii="Wingdings" w:hAnsi="Wingdings" w:hint="default"/>
      </w:rPr>
    </w:lvl>
  </w:abstractNum>
  <w:abstractNum w:abstractNumId="4" w15:restartNumberingAfterBreak="0">
    <w:nsid w:val="58E21D39"/>
    <w:multiLevelType w:val="hybridMultilevel"/>
    <w:tmpl w:val="79AC16AC"/>
    <w:lvl w:ilvl="0" w:tplc="56DA765E">
      <w:start w:val="64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63086EFA"/>
    <w:multiLevelType w:val="hybridMultilevel"/>
    <w:tmpl w:val="93EE749E"/>
    <w:lvl w:ilvl="0" w:tplc="0FEE8F0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6DE004D5"/>
    <w:multiLevelType w:val="hybridMultilevel"/>
    <w:tmpl w:val="29B8D290"/>
    <w:lvl w:ilvl="0" w:tplc="1938CF6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49237A"/>
    <w:multiLevelType w:val="hybridMultilevel"/>
    <w:tmpl w:val="146015EC"/>
    <w:lvl w:ilvl="0" w:tplc="25BAA608">
      <w:start w:val="37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6F8C1FFD"/>
    <w:multiLevelType w:val="hybridMultilevel"/>
    <w:tmpl w:val="C44C19DA"/>
    <w:lvl w:ilvl="0" w:tplc="09F0A5D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72D76AAB"/>
    <w:multiLevelType w:val="hybridMultilevel"/>
    <w:tmpl w:val="35766BD8"/>
    <w:lvl w:ilvl="0" w:tplc="A12CAC72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7BD61FF2"/>
    <w:multiLevelType w:val="hybridMultilevel"/>
    <w:tmpl w:val="BA66583E"/>
    <w:lvl w:ilvl="0" w:tplc="2F4286A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8"/>
  </w:num>
  <w:num w:numId="3">
    <w:abstractNumId w:val="4"/>
  </w:num>
  <w:num w:numId="4">
    <w:abstractNumId w:val="2"/>
  </w:num>
  <w:num w:numId="5">
    <w:abstractNumId w:val="7"/>
  </w:num>
  <w:num w:numId="6">
    <w:abstractNumId w:val="0"/>
  </w:num>
  <w:num w:numId="7">
    <w:abstractNumId w:val="3"/>
  </w:num>
  <w:num w:numId="8">
    <w:abstractNumId w:val="10"/>
  </w:num>
  <w:num w:numId="9">
    <w:abstractNumId w:val="5"/>
  </w:num>
  <w:num w:numId="10">
    <w:abstractNumId w:val="9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B136B"/>
    <w:rsid w:val="00004CE6"/>
    <w:rsid w:val="00022AB7"/>
    <w:rsid w:val="000253E1"/>
    <w:rsid w:val="00031767"/>
    <w:rsid w:val="000444FF"/>
    <w:rsid w:val="000448C1"/>
    <w:rsid w:val="00045469"/>
    <w:rsid w:val="00062400"/>
    <w:rsid w:val="00067E5C"/>
    <w:rsid w:val="00076655"/>
    <w:rsid w:val="000769C0"/>
    <w:rsid w:val="00084CED"/>
    <w:rsid w:val="00093FAF"/>
    <w:rsid w:val="0009633B"/>
    <w:rsid w:val="000A6BF1"/>
    <w:rsid w:val="000C4FB9"/>
    <w:rsid w:val="000D67E0"/>
    <w:rsid w:val="000F45F5"/>
    <w:rsid w:val="000F483C"/>
    <w:rsid w:val="00101570"/>
    <w:rsid w:val="00115D7B"/>
    <w:rsid w:val="00122380"/>
    <w:rsid w:val="00132FF6"/>
    <w:rsid w:val="00141DD6"/>
    <w:rsid w:val="00142555"/>
    <w:rsid w:val="001531AE"/>
    <w:rsid w:val="00163836"/>
    <w:rsid w:val="0017044D"/>
    <w:rsid w:val="001759C2"/>
    <w:rsid w:val="00186805"/>
    <w:rsid w:val="00192934"/>
    <w:rsid w:val="001964F7"/>
    <w:rsid w:val="001B34ED"/>
    <w:rsid w:val="001B5303"/>
    <w:rsid w:val="001C7542"/>
    <w:rsid w:val="001F2372"/>
    <w:rsid w:val="002162BB"/>
    <w:rsid w:val="0021700D"/>
    <w:rsid w:val="002209A0"/>
    <w:rsid w:val="00226708"/>
    <w:rsid w:val="0024346D"/>
    <w:rsid w:val="0028314B"/>
    <w:rsid w:val="00295E0C"/>
    <w:rsid w:val="002A4939"/>
    <w:rsid w:val="002A4B4E"/>
    <w:rsid w:val="002A7CA1"/>
    <w:rsid w:val="002B1CA8"/>
    <w:rsid w:val="002F0A71"/>
    <w:rsid w:val="00303998"/>
    <w:rsid w:val="00304680"/>
    <w:rsid w:val="003053CB"/>
    <w:rsid w:val="00307334"/>
    <w:rsid w:val="0030743E"/>
    <w:rsid w:val="00315477"/>
    <w:rsid w:val="00320B63"/>
    <w:rsid w:val="003211B9"/>
    <w:rsid w:val="00325BC3"/>
    <w:rsid w:val="00331C92"/>
    <w:rsid w:val="003320D3"/>
    <w:rsid w:val="00342930"/>
    <w:rsid w:val="00342BD1"/>
    <w:rsid w:val="00352E21"/>
    <w:rsid w:val="00360B3F"/>
    <w:rsid w:val="00374ABD"/>
    <w:rsid w:val="00387C17"/>
    <w:rsid w:val="003918D1"/>
    <w:rsid w:val="00393DDF"/>
    <w:rsid w:val="003A2EEF"/>
    <w:rsid w:val="003C14F5"/>
    <w:rsid w:val="003D2F22"/>
    <w:rsid w:val="003E57DA"/>
    <w:rsid w:val="003F01AB"/>
    <w:rsid w:val="003F3378"/>
    <w:rsid w:val="004029D3"/>
    <w:rsid w:val="00405907"/>
    <w:rsid w:val="0046096B"/>
    <w:rsid w:val="00470962"/>
    <w:rsid w:val="00472002"/>
    <w:rsid w:val="004726E4"/>
    <w:rsid w:val="00496144"/>
    <w:rsid w:val="004A50BC"/>
    <w:rsid w:val="004B71B8"/>
    <w:rsid w:val="004C6375"/>
    <w:rsid w:val="004C6DE1"/>
    <w:rsid w:val="004D131C"/>
    <w:rsid w:val="004E3A31"/>
    <w:rsid w:val="004E7F00"/>
    <w:rsid w:val="00513B13"/>
    <w:rsid w:val="00532F2A"/>
    <w:rsid w:val="0056049B"/>
    <w:rsid w:val="00574B65"/>
    <w:rsid w:val="00590B98"/>
    <w:rsid w:val="005A0060"/>
    <w:rsid w:val="005B34E6"/>
    <w:rsid w:val="005B3584"/>
    <w:rsid w:val="005C4459"/>
    <w:rsid w:val="005D0A50"/>
    <w:rsid w:val="005D2E0E"/>
    <w:rsid w:val="005D42B4"/>
    <w:rsid w:val="005E0F47"/>
    <w:rsid w:val="00600E16"/>
    <w:rsid w:val="0060725D"/>
    <w:rsid w:val="006121FF"/>
    <w:rsid w:val="00622FAE"/>
    <w:rsid w:val="0062501B"/>
    <w:rsid w:val="006312E6"/>
    <w:rsid w:val="006540FE"/>
    <w:rsid w:val="00664A5E"/>
    <w:rsid w:val="00672806"/>
    <w:rsid w:val="0068772C"/>
    <w:rsid w:val="006919D2"/>
    <w:rsid w:val="006939CC"/>
    <w:rsid w:val="006B47A3"/>
    <w:rsid w:val="006C65B3"/>
    <w:rsid w:val="006D36C4"/>
    <w:rsid w:val="006D3A97"/>
    <w:rsid w:val="0070725C"/>
    <w:rsid w:val="00712DBE"/>
    <w:rsid w:val="007145FB"/>
    <w:rsid w:val="00721780"/>
    <w:rsid w:val="00723563"/>
    <w:rsid w:val="00724AB8"/>
    <w:rsid w:val="00725977"/>
    <w:rsid w:val="007336BE"/>
    <w:rsid w:val="0075496E"/>
    <w:rsid w:val="00754A3D"/>
    <w:rsid w:val="007619C5"/>
    <w:rsid w:val="0078040C"/>
    <w:rsid w:val="0078348B"/>
    <w:rsid w:val="00784800"/>
    <w:rsid w:val="00786528"/>
    <w:rsid w:val="007966F5"/>
    <w:rsid w:val="007B043A"/>
    <w:rsid w:val="007B3F23"/>
    <w:rsid w:val="007B6751"/>
    <w:rsid w:val="007C2EC8"/>
    <w:rsid w:val="007C67DC"/>
    <w:rsid w:val="007D1991"/>
    <w:rsid w:val="007E7817"/>
    <w:rsid w:val="007F653A"/>
    <w:rsid w:val="007F6774"/>
    <w:rsid w:val="008050D5"/>
    <w:rsid w:val="00810F3F"/>
    <w:rsid w:val="00825328"/>
    <w:rsid w:val="00845035"/>
    <w:rsid w:val="00847718"/>
    <w:rsid w:val="00851D34"/>
    <w:rsid w:val="00852B2B"/>
    <w:rsid w:val="00857CFA"/>
    <w:rsid w:val="00861917"/>
    <w:rsid w:val="008820C2"/>
    <w:rsid w:val="008A5437"/>
    <w:rsid w:val="008A592E"/>
    <w:rsid w:val="008A6510"/>
    <w:rsid w:val="008B37C3"/>
    <w:rsid w:val="008C0C72"/>
    <w:rsid w:val="008C5238"/>
    <w:rsid w:val="008D6067"/>
    <w:rsid w:val="008E48FF"/>
    <w:rsid w:val="008E4FEE"/>
    <w:rsid w:val="008F4C5E"/>
    <w:rsid w:val="008F72CF"/>
    <w:rsid w:val="008F7E98"/>
    <w:rsid w:val="00907236"/>
    <w:rsid w:val="00907C35"/>
    <w:rsid w:val="0091175A"/>
    <w:rsid w:val="00920B2D"/>
    <w:rsid w:val="00921B8E"/>
    <w:rsid w:val="00937CF0"/>
    <w:rsid w:val="0094147C"/>
    <w:rsid w:val="0094264E"/>
    <w:rsid w:val="00944F90"/>
    <w:rsid w:val="00956F63"/>
    <w:rsid w:val="009572DE"/>
    <w:rsid w:val="009768EB"/>
    <w:rsid w:val="009B2A42"/>
    <w:rsid w:val="009C7046"/>
    <w:rsid w:val="009E56FF"/>
    <w:rsid w:val="009F3F25"/>
    <w:rsid w:val="009F70C5"/>
    <w:rsid w:val="00A10A34"/>
    <w:rsid w:val="00A10B68"/>
    <w:rsid w:val="00A26609"/>
    <w:rsid w:val="00A3605D"/>
    <w:rsid w:val="00A544EE"/>
    <w:rsid w:val="00A54D27"/>
    <w:rsid w:val="00A6399C"/>
    <w:rsid w:val="00A74C8D"/>
    <w:rsid w:val="00A802CF"/>
    <w:rsid w:val="00A90443"/>
    <w:rsid w:val="00A9297A"/>
    <w:rsid w:val="00A946EA"/>
    <w:rsid w:val="00A94967"/>
    <w:rsid w:val="00AA3D30"/>
    <w:rsid w:val="00AB09CB"/>
    <w:rsid w:val="00AB686A"/>
    <w:rsid w:val="00AB7282"/>
    <w:rsid w:val="00AC0FC7"/>
    <w:rsid w:val="00AC109A"/>
    <w:rsid w:val="00AC1958"/>
    <w:rsid w:val="00AC6CF2"/>
    <w:rsid w:val="00AD3DDB"/>
    <w:rsid w:val="00AE2365"/>
    <w:rsid w:val="00AE4EB5"/>
    <w:rsid w:val="00AF6D07"/>
    <w:rsid w:val="00B00176"/>
    <w:rsid w:val="00B01316"/>
    <w:rsid w:val="00B30B57"/>
    <w:rsid w:val="00B35C43"/>
    <w:rsid w:val="00B54499"/>
    <w:rsid w:val="00B57C29"/>
    <w:rsid w:val="00B66C82"/>
    <w:rsid w:val="00B706E0"/>
    <w:rsid w:val="00B753BC"/>
    <w:rsid w:val="00B827B2"/>
    <w:rsid w:val="00BB12FD"/>
    <w:rsid w:val="00BB19E6"/>
    <w:rsid w:val="00BB2064"/>
    <w:rsid w:val="00BD1F3A"/>
    <w:rsid w:val="00BD4E92"/>
    <w:rsid w:val="00BE39AA"/>
    <w:rsid w:val="00BE768D"/>
    <w:rsid w:val="00BF030B"/>
    <w:rsid w:val="00BF10EB"/>
    <w:rsid w:val="00BF681E"/>
    <w:rsid w:val="00C00045"/>
    <w:rsid w:val="00C015CC"/>
    <w:rsid w:val="00C03A3A"/>
    <w:rsid w:val="00C300E6"/>
    <w:rsid w:val="00C36DC8"/>
    <w:rsid w:val="00C41101"/>
    <w:rsid w:val="00C41960"/>
    <w:rsid w:val="00C54589"/>
    <w:rsid w:val="00C76F38"/>
    <w:rsid w:val="00C7778E"/>
    <w:rsid w:val="00C77E4D"/>
    <w:rsid w:val="00C908C3"/>
    <w:rsid w:val="00CA7D8B"/>
    <w:rsid w:val="00CB075C"/>
    <w:rsid w:val="00CB42DD"/>
    <w:rsid w:val="00CB4F96"/>
    <w:rsid w:val="00CB50B7"/>
    <w:rsid w:val="00CB6404"/>
    <w:rsid w:val="00CC2845"/>
    <w:rsid w:val="00CF4190"/>
    <w:rsid w:val="00CF6508"/>
    <w:rsid w:val="00D10D92"/>
    <w:rsid w:val="00D10EA9"/>
    <w:rsid w:val="00D21A8E"/>
    <w:rsid w:val="00D35DD8"/>
    <w:rsid w:val="00D666C8"/>
    <w:rsid w:val="00D674A2"/>
    <w:rsid w:val="00D74C8F"/>
    <w:rsid w:val="00D81D42"/>
    <w:rsid w:val="00D85926"/>
    <w:rsid w:val="00D94672"/>
    <w:rsid w:val="00DB136B"/>
    <w:rsid w:val="00DB6870"/>
    <w:rsid w:val="00DC14A6"/>
    <w:rsid w:val="00DC6573"/>
    <w:rsid w:val="00DD3759"/>
    <w:rsid w:val="00DD44B0"/>
    <w:rsid w:val="00DD6EE1"/>
    <w:rsid w:val="00DE1AB4"/>
    <w:rsid w:val="00DE7B7E"/>
    <w:rsid w:val="00E07BFE"/>
    <w:rsid w:val="00E123F7"/>
    <w:rsid w:val="00E15F26"/>
    <w:rsid w:val="00E2343B"/>
    <w:rsid w:val="00E23EFD"/>
    <w:rsid w:val="00E27A58"/>
    <w:rsid w:val="00E40B45"/>
    <w:rsid w:val="00E46D08"/>
    <w:rsid w:val="00EA1052"/>
    <w:rsid w:val="00EA3F02"/>
    <w:rsid w:val="00EB42FF"/>
    <w:rsid w:val="00EC7383"/>
    <w:rsid w:val="00F0347D"/>
    <w:rsid w:val="00F07291"/>
    <w:rsid w:val="00F26734"/>
    <w:rsid w:val="00F35EAA"/>
    <w:rsid w:val="00F43DE1"/>
    <w:rsid w:val="00F45AFB"/>
    <w:rsid w:val="00F53551"/>
    <w:rsid w:val="00F6192F"/>
    <w:rsid w:val="00F67967"/>
    <w:rsid w:val="00FA3717"/>
    <w:rsid w:val="00FA4122"/>
    <w:rsid w:val="00FB5C00"/>
    <w:rsid w:val="00FD40EF"/>
    <w:rsid w:val="00FE77EF"/>
    <w:rsid w:val="00FF174B"/>
    <w:rsid w:val="00FF3050"/>
    <w:rsid w:val="00FF3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7417BE"/>
  <w15:chartTrackingRefBased/>
  <w15:docId w15:val="{4C1A7B78-B3DD-4319-A73F-18E50B242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42B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1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95E0C"/>
    <w:pPr>
      <w:ind w:leftChars="400" w:left="800"/>
    </w:pPr>
  </w:style>
  <w:style w:type="paragraph" w:styleId="HTML">
    <w:name w:val="HTML Preformatted"/>
    <w:basedOn w:val="a"/>
    <w:link w:val="HTMLChar"/>
    <w:uiPriority w:val="99"/>
    <w:semiHidden/>
    <w:unhideWhenUsed/>
    <w:rsid w:val="00C015C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C015CC"/>
    <w:rPr>
      <w:rFonts w:ascii="굴림체" w:eastAsia="굴림체" w:hAnsi="굴림체" w:cs="굴림체"/>
      <w:kern w:val="0"/>
      <w:sz w:val="24"/>
      <w:szCs w:val="24"/>
    </w:rPr>
  </w:style>
  <w:style w:type="character" w:customStyle="1" w:styleId="gd15mcfceub">
    <w:name w:val="gd15mcfceub"/>
    <w:basedOn w:val="a0"/>
    <w:rsid w:val="00C015CC"/>
  </w:style>
  <w:style w:type="paragraph" w:styleId="a5">
    <w:name w:val="header"/>
    <w:basedOn w:val="a"/>
    <w:link w:val="Char"/>
    <w:uiPriority w:val="99"/>
    <w:unhideWhenUsed/>
    <w:rsid w:val="008F7E9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F7E98"/>
  </w:style>
  <w:style w:type="paragraph" w:styleId="a6">
    <w:name w:val="footer"/>
    <w:basedOn w:val="a"/>
    <w:link w:val="Char0"/>
    <w:uiPriority w:val="99"/>
    <w:unhideWhenUsed/>
    <w:rsid w:val="008F7E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F7E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1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8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77F17F-4F8F-4EA7-9993-8E4FE14545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K</dc:creator>
  <cp:keywords/>
  <dc:description/>
  <cp:lastModifiedBy>DB400TDA</cp:lastModifiedBy>
  <cp:revision>3</cp:revision>
  <dcterms:created xsi:type="dcterms:W3CDTF">2023-12-08T00:15:00Z</dcterms:created>
  <dcterms:modified xsi:type="dcterms:W3CDTF">2023-12-08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